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30A8FB" w14:textId="58A7A0C6" w:rsidR="00352192" w:rsidRPr="00EC5827" w:rsidRDefault="003623D0" w:rsidP="00352192">
      <w:pPr>
        <w:spacing w:line="24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en-AU"/>
        </w:rPr>
      </w:pPr>
      <w:r>
        <w:rPr>
          <w:rFonts w:ascii="Times New Roman" w:hAnsi="Times New Roman" w:cs="Times New Roman"/>
          <w:bCs/>
          <w:sz w:val="24"/>
          <w:szCs w:val="24"/>
          <w:lang w:val="en-AU"/>
        </w:rPr>
        <w:t xml:space="preserve">Supplementary </w:t>
      </w:r>
      <w:r w:rsidR="00352192" w:rsidRPr="003623D0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Table 1. Infrared band assignments of </w:t>
      </w:r>
      <w:r w:rsidR="00352192" w:rsidRPr="003623D0">
        <w:rPr>
          <w:rFonts w:ascii="Times New Roman" w:hAnsi="Times New Roman" w:cs="Times New Roman"/>
          <w:bCs/>
          <w:iCs/>
          <w:sz w:val="24"/>
          <w:szCs w:val="24"/>
          <w:lang w:val="en-AU"/>
        </w:rPr>
        <w:t xml:space="preserve">Symbiont </w:t>
      </w:r>
      <w:r w:rsidR="00352192" w:rsidRPr="003623D0">
        <w:rPr>
          <w:rFonts w:ascii="Times New Roman" w:hAnsi="Times New Roman" w:cs="Times New Roman"/>
          <w:bCs/>
          <w:sz w:val="24"/>
          <w:szCs w:val="24"/>
          <w:lang w:val="en-AU"/>
        </w:rPr>
        <w:t>cells</w:t>
      </w:r>
      <w:r w:rsidR="00EC5827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isolated from the coral </w:t>
      </w:r>
      <w:r w:rsidR="00EC5827" w:rsidRPr="00EC5827">
        <w:rPr>
          <w:rFonts w:ascii="Times New Roman" w:hAnsi="Times New Roman" w:cs="Times New Roman"/>
          <w:bCs/>
          <w:i/>
          <w:iCs/>
          <w:sz w:val="24"/>
          <w:szCs w:val="24"/>
          <w:lang w:val="en-AU"/>
        </w:rPr>
        <w:t xml:space="preserve">Acropora </w:t>
      </w:r>
      <w:proofErr w:type="spellStart"/>
      <w:r w:rsidR="00EC5827" w:rsidRPr="00EC5827">
        <w:rPr>
          <w:rFonts w:ascii="Times New Roman" w:hAnsi="Times New Roman" w:cs="Times New Roman"/>
          <w:bCs/>
          <w:i/>
          <w:iCs/>
          <w:sz w:val="24"/>
          <w:szCs w:val="24"/>
          <w:lang w:val="en-AU"/>
        </w:rPr>
        <w:t>millepora</w:t>
      </w:r>
      <w:proofErr w:type="spellEnd"/>
      <w:r w:rsidR="00EC5827" w:rsidRPr="00EC5827">
        <w:rPr>
          <w:rFonts w:ascii="Times New Roman" w:hAnsi="Times New Roman" w:cs="Times New Roman"/>
          <w:bCs/>
          <w:i/>
          <w:iCs/>
          <w:sz w:val="24"/>
          <w:szCs w:val="24"/>
          <w:lang w:val="en-AU"/>
        </w:rPr>
        <w:t>.</w:t>
      </w: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709"/>
        <w:gridCol w:w="284"/>
        <w:gridCol w:w="1275"/>
        <w:gridCol w:w="426"/>
        <w:gridCol w:w="4110"/>
        <w:gridCol w:w="2552"/>
      </w:tblGrid>
      <w:tr w:rsidR="003623D0" w:rsidRPr="003623D0" w14:paraId="75D162F7" w14:textId="77777777" w:rsidTr="003623D0">
        <w:tc>
          <w:tcPr>
            <w:tcW w:w="2694" w:type="dxa"/>
            <w:gridSpan w:val="4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2094C0E" w14:textId="16774243" w:rsidR="003623D0" w:rsidRPr="003623D0" w:rsidRDefault="003623D0" w:rsidP="003623D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ak</w:t>
            </w:r>
            <w:r w:rsidRPr="003623D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&amp; range </w:t>
            </w:r>
            <w:r w:rsidRPr="003623D0">
              <w:rPr>
                <w:rFonts w:ascii="Times New Roman" w:hAnsi="Times New Roman" w:cs="Times New Roman"/>
              </w:rPr>
              <w:t>(</w:t>
            </w:r>
            <w:proofErr w:type="gramStart"/>
            <w:r w:rsidRPr="003623D0">
              <w:rPr>
                <w:rFonts w:ascii="Times New Roman" w:hAnsi="Times New Roman" w:cs="Times New Roman"/>
              </w:rPr>
              <w:t>cm</w:t>
            </w:r>
            <w:r w:rsidRPr="003623D0"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  <w:r w:rsidRPr="003623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9B7A853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Assignment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5C15FEE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Biological molecules</w:t>
            </w:r>
          </w:p>
        </w:tc>
      </w:tr>
      <w:tr w:rsidR="003623D0" w:rsidRPr="003623D0" w14:paraId="1DBC1B4F" w14:textId="77777777" w:rsidTr="003623D0"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CCE8B46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3015</w:t>
            </w:r>
          </w:p>
        </w:tc>
        <w:tc>
          <w:tcPr>
            <w:tcW w:w="28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AC1EBDA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C81C192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3020-3006</w:t>
            </w:r>
          </w:p>
        </w:tc>
        <w:tc>
          <w:tcPr>
            <w:tcW w:w="4536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8EBBA6F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olefinic=C-H stretching</w:t>
            </w:r>
          </w:p>
        </w:tc>
        <w:tc>
          <w:tcPr>
            <w:tcW w:w="255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65BF73C" w14:textId="344064FF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Unsaturated fatty acids</w:t>
            </w:r>
            <w:r w:rsidRPr="003623D0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3623D0" w:rsidRPr="003623D0" w14:paraId="6A0DC5B5" w14:textId="77777777" w:rsidTr="003623D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70745F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29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92D5612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4BF084" w14:textId="66419CF6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2971-2052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6DB16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C-H mainly methyl groups from protei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1F9A62" w14:textId="6C339FF3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 xml:space="preserve">Protein (CH-stretch II) </w:t>
            </w:r>
            <w:r w:rsidRPr="003623D0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3623D0" w:rsidRPr="003623D0" w14:paraId="16CA24DD" w14:textId="77777777" w:rsidTr="003623D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66942F" w14:textId="07B820FE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29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4FAA56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468839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2935-2910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4CA86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methylene groups from saturated fatty aci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3A4C06" w14:textId="138C2FE1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Saturated fatty acids</w:t>
            </w:r>
            <w:r w:rsidRPr="003623D0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3623D0" w:rsidRPr="003623D0" w14:paraId="1359B118" w14:textId="77777777" w:rsidTr="003623D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F4EA08" w14:textId="74AA0CB6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28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C31424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E87DBF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2858-2844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CEBF7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654BEF" w14:textId="380E4E08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 xml:space="preserve">Saturated lipid (CH-stretch </w:t>
            </w:r>
            <w:proofErr w:type="gramStart"/>
            <w:r w:rsidRPr="003623D0">
              <w:rPr>
                <w:rFonts w:ascii="Times New Roman" w:hAnsi="Times New Roman" w:cs="Times New Roman"/>
              </w:rPr>
              <w:t>IV)</w:t>
            </w:r>
            <w:r w:rsidRPr="003623D0">
              <w:rPr>
                <w:rFonts w:ascii="Times New Roman" w:hAnsi="Times New Roman" w:cs="Times New Roman"/>
                <w:vertAlign w:val="superscript"/>
              </w:rPr>
              <w:t>†</w:t>
            </w:r>
            <w:proofErr w:type="gramEnd"/>
          </w:p>
        </w:tc>
      </w:tr>
      <w:tr w:rsidR="003623D0" w:rsidRPr="003623D0" w14:paraId="3BD9295B" w14:textId="77777777" w:rsidTr="003623D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EBB404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17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65F689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AFD3FC" w14:textId="7EB7A864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1750-1731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4722A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Saturated ester C=O stretching. Ester functional groups primarily from lipids and fatty aci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17CACC4" w14:textId="256F5D96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Ester carbonyls</w:t>
            </w:r>
            <w:r w:rsidRPr="003623D0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3623D0" w:rsidRPr="003623D0" w14:paraId="24D9B1FE" w14:textId="77777777" w:rsidTr="003623D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145F21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15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922B03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88EA82" w14:textId="7545506B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1560-1533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93D97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N-H of amides associated with protei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DCA4D1" w14:textId="3C65F9E4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Amide II</w:t>
            </w:r>
            <w:r w:rsidRPr="003623D0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3623D0" w:rsidRPr="003623D0" w14:paraId="2C12EDB9" w14:textId="77777777" w:rsidTr="003623D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8E311E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14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FF2F8E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D02464" w14:textId="7BACE42F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1484-1465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0E6F2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78AADB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Free amino acids I</w:t>
            </w:r>
          </w:p>
        </w:tc>
      </w:tr>
      <w:tr w:rsidR="003623D0" w:rsidRPr="003623D0" w14:paraId="1D6E76CD" w14:textId="77777777" w:rsidTr="003623D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58A73C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14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148855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BEEF0F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1425-1413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5E58B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A3F032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Free amino acids II</w:t>
            </w:r>
          </w:p>
        </w:tc>
      </w:tr>
      <w:tr w:rsidR="003623D0" w:rsidRPr="003623D0" w14:paraId="22C62F9C" w14:textId="77777777" w:rsidTr="003623D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1C47AD" w14:textId="53E8B10E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13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F6815A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55B3E6" w14:textId="18066BE5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1400-1363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347D6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COO</w:t>
            </w:r>
            <w:r w:rsidRPr="003623D0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291B56" w14:textId="77C25BFF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Carboxylates</w:t>
            </w:r>
          </w:p>
        </w:tc>
      </w:tr>
      <w:tr w:rsidR="003623D0" w:rsidRPr="003623D0" w14:paraId="5110A624" w14:textId="77777777" w:rsidTr="003623D0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1D3430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12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67D7FA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D550AF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1270-1255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532A0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P=O of the phosphodiester backbone of nucleic acid or presence of phosphorylated protei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F3F0EE" w14:textId="2F3074B9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Phosphorylated compounds</w:t>
            </w:r>
            <w:r w:rsidRPr="003623D0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3623D0" w:rsidRPr="003623D0" w14:paraId="6FD5BB47" w14:textId="77777777" w:rsidTr="003623D0">
        <w:trPr>
          <w:trHeight w:val="13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C2A426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11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1FFCF3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37EA7F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1188-1164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BB320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C-O-C stretch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8393D1" w14:textId="70FAAF53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Carbohydrates I</w:t>
            </w:r>
            <w:r w:rsidRPr="003623D0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3623D0" w:rsidRPr="003623D0" w14:paraId="4D47586D" w14:textId="77777777" w:rsidTr="003623D0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E7F36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115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33487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2E6E5" w14:textId="0FC9649D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1162-1140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0E6D0" w14:textId="77777777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38AB5" w14:textId="5C25065A" w:rsidR="003623D0" w:rsidRPr="003623D0" w:rsidRDefault="003623D0" w:rsidP="00352192">
            <w:pPr>
              <w:pStyle w:val="NoSpacing"/>
              <w:rPr>
                <w:rFonts w:ascii="Times New Roman" w:hAnsi="Times New Roman" w:cs="Times New Roman"/>
              </w:rPr>
            </w:pPr>
            <w:r w:rsidRPr="003623D0">
              <w:rPr>
                <w:rFonts w:ascii="Times New Roman" w:hAnsi="Times New Roman" w:cs="Times New Roman"/>
              </w:rPr>
              <w:t>Carbohydrates II</w:t>
            </w:r>
            <w:r w:rsidRPr="003623D0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</w:tbl>
    <w:p w14:paraId="098B93BB" w14:textId="2E1BE814" w:rsidR="003623D0" w:rsidRPr="003623D0" w:rsidRDefault="003623D0">
      <w:pPr>
        <w:rPr>
          <w:rFonts w:ascii="Times New Roman" w:hAnsi="Times New Roman" w:cs="Times New Roman"/>
          <w:lang w:val="da-DK"/>
        </w:rPr>
      </w:pPr>
      <w:r w:rsidRPr="003623D0">
        <w:rPr>
          <w:rFonts w:ascii="Times New Roman" w:hAnsi="Times New Roman" w:cs="Times New Roman"/>
          <w:vertAlign w:val="superscript"/>
          <w:lang w:val="da-DK"/>
        </w:rPr>
        <w:t>†</w:t>
      </w:r>
      <w:r w:rsidRPr="003623D0">
        <w:rPr>
          <w:rFonts w:ascii="Times New Roman" w:hAnsi="Times New Roman" w:cs="Times New Roman"/>
          <w:lang w:val="da-DK"/>
        </w:rPr>
        <w:t xml:space="preserve">Vongsvivut </w:t>
      </w:r>
      <w:r w:rsidRPr="003623D0">
        <w:rPr>
          <w:rFonts w:ascii="Times New Roman" w:hAnsi="Times New Roman" w:cs="Times New Roman"/>
          <w:i/>
          <w:lang w:val="da-DK"/>
        </w:rPr>
        <w:t>et al</w:t>
      </w:r>
      <w:r w:rsidRPr="003623D0">
        <w:rPr>
          <w:rFonts w:ascii="Times New Roman" w:hAnsi="Times New Roman" w:cs="Times New Roman"/>
          <w:lang w:val="da-DK"/>
        </w:rPr>
        <w:t xml:space="preserve">., (2012) </w:t>
      </w:r>
      <w:r w:rsidRPr="003623D0">
        <w:rPr>
          <w:rFonts w:ascii="Times New Roman" w:hAnsi="Times New Roman" w:cs="Times New Roman"/>
          <w:lang w:val="da-DK"/>
        </w:rPr>
        <w:br/>
      </w:r>
      <w:r w:rsidRPr="003623D0">
        <w:rPr>
          <w:rFonts w:ascii="Times New Roman" w:hAnsi="Times New Roman" w:cs="Times New Roman"/>
          <w:vertAlign w:val="superscript"/>
          <w:lang w:val="da-DK"/>
        </w:rPr>
        <w:t>‡</w:t>
      </w:r>
      <w:r w:rsidRPr="003623D0">
        <w:rPr>
          <w:rFonts w:ascii="Times New Roman" w:hAnsi="Times New Roman" w:cs="Times New Roman"/>
          <w:lang w:val="da-DK"/>
        </w:rPr>
        <w:t xml:space="preserve">Giordano </w:t>
      </w:r>
      <w:r w:rsidRPr="003623D0">
        <w:rPr>
          <w:rFonts w:ascii="Times New Roman" w:hAnsi="Times New Roman" w:cs="Times New Roman"/>
          <w:i/>
          <w:lang w:val="da-DK"/>
        </w:rPr>
        <w:t>et al</w:t>
      </w:r>
      <w:r w:rsidRPr="003623D0">
        <w:rPr>
          <w:rFonts w:ascii="Times New Roman" w:hAnsi="Times New Roman" w:cs="Times New Roman"/>
          <w:lang w:val="da-DK"/>
        </w:rPr>
        <w:t>., (2001)</w:t>
      </w:r>
    </w:p>
    <w:sectPr w:rsidR="003623D0" w:rsidRPr="003623D0" w:rsidSect="003623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192"/>
    <w:rsid w:val="00352192"/>
    <w:rsid w:val="003623D0"/>
    <w:rsid w:val="00756807"/>
    <w:rsid w:val="00EC5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9981A"/>
  <w15:chartTrackingRefBased/>
  <w15:docId w15:val="{900EC337-0918-4105-9AFE-46899F462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192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19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52192"/>
    <w:pPr>
      <w:spacing w:after="0" w:line="240" w:lineRule="auto"/>
    </w:pPr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3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3D0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a Petrou</dc:creator>
  <cp:keywords/>
  <dc:description/>
  <cp:lastModifiedBy>Katherina Petrou</cp:lastModifiedBy>
  <cp:revision>2</cp:revision>
  <dcterms:created xsi:type="dcterms:W3CDTF">2020-09-10T01:14:00Z</dcterms:created>
  <dcterms:modified xsi:type="dcterms:W3CDTF">2020-12-02T02:22:00Z</dcterms:modified>
</cp:coreProperties>
</file>